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 xml:space="preserve">1, 2, 19 </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6,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 6,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 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7, 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full protocol</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 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 15, full protoco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ull protoco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Full protocol</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Full protocol</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Salemans, R.F.C. (Roos)</cp:lastModifiedBy>
  <dcterms:modified xsi:type="dcterms:W3CDTF">2023-08-16T11:34:00Z</dcterms:modified>
  <cp:revision>24</cp:revision>
  <dc:subject/>
  <dc:title>Table 1  SPIRIT 2013 checklist: recommended items to address in a clinical trial protocol and related documents*</dc:title>
</cp:coreProperties>
</file>